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C64F6" w14:textId="77777777" w:rsidR="00BB5900" w:rsidRPr="001E74A4" w:rsidRDefault="00BB5900" w:rsidP="00BB5900">
      <w:pPr>
        <w:suppressLineNumbers/>
        <w:spacing w:line="360" w:lineRule="auto"/>
        <w:rPr>
          <w:rFonts w:cstheme="minorHAnsi"/>
          <w:sz w:val="20"/>
          <w:szCs w:val="20"/>
        </w:rPr>
      </w:pPr>
      <w:r>
        <w:rPr>
          <w:rFonts w:cstheme="minorHAnsi"/>
          <w:b/>
          <w:sz w:val="20"/>
          <w:szCs w:val="20"/>
        </w:rPr>
        <w:t>Supplementary Table 1</w:t>
      </w:r>
      <w:r w:rsidRPr="001E74A4">
        <w:rPr>
          <w:rFonts w:cstheme="minorHAnsi"/>
          <w:b/>
          <w:sz w:val="20"/>
          <w:szCs w:val="20"/>
        </w:rPr>
        <w:t xml:space="preserve">. </w:t>
      </w:r>
      <w:r>
        <w:rPr>
          <w:rFonts w:cstheme="minorHAnsi"/>
          <w:bCs/>
          <w:sz w:val="20"/>
          <w:szCs w:val="20"/>
        </w:rPr>
        <w:t>Hip Osteoarthritis MRI Score (HOAMS) intra- and inter-reliability results</w:t>
      </w:r>
    </w:p>
    <w:tbl>
      <w:tblPr>
        <w:tblStyle w:val="PlainTable4"/>
        <w:tblpPr w:leftFromText="180" w:rightFromText="180" w:vertAnchor="page" w:horzAnchor="margin" w:tblpY="1877"/>
        <w:tblW w:w="10348" w:type="dxa"/>
        <w:tblLook w:val="04A0" w:firstRow="1" w:lastRow="0" w:firstColumn="1" w:lastColumn="0" w:noHBand="0" w:noVBand="1"/>
      </w:tblPr>
      <w:tblGrid>
        <w:gridCol w:w="3686"/>
        <w:gridCol w:w="3544"/>
        <w:gridCol w:w="3118"/>
      </w:tblGrid>
      <w:tr w:rsidR="00BB5900" w:rsidRPr="001E74A4" w14:paraId="4CBFC09D" w14:textId="77777777" w:rsidTr="001472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549DB40" w14:textId="77777777" w:rsidR="00BB5900" w:rsidRPr="001E74A4" w:rsidRDefault="00BB5900" w:rsidP="001472DB">
            <w:pPr>
              <w:textAlignment w:val="baseline"/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6662" w:type="dxa"/>
            <w:gridSpan w:val="2"/>
          </w:tcPr>
          <w:p w14:paraId="2D6D14B2" w14:textId="77777777" w:rsidR="00BB5900" w:rsidRPr="001E74A4" w:rsidRDefault="00BB5900" w:rsidP="001472DB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</w:tr>
      <w:tr w:rsidR="00BB5900" w:rsidRPr="00C85A92" w14:paraId="31165C41" w14:textId="77777777" w:rsidTr="0014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734D199A" w14:textId="77777777" w:rsidR="00BB5900" w:rsidRPr="00C85A92" w:rsidRDefault="00BB5900" w:rsidP="001472DB">
            <w:pPr>
              <w:rPr>
                <w:rFonts w:cstheme="minorHAnsi"/>
                <w:sz w:val="20"/>
                <w:szCs w:val="20"/>
              </w:rPr>
            </w:pPr>
            <w:r w:rsidRPr="00C85A92">
              <w:rPr>
                <w:rFonts w:cstheme="minorHAnsi"/>
                <w:sz w:val="20"/>
                <w:szCs w:val="20"/>
              </w:rPr>
              <w:t>Joint feature</w:t>
            </w:r>
          </w:p>
        </w:tc>
        <w:tc>
          <w:tcPr>
            <w:tcW w:w="3544" w:type="dxa"/>
            <w:hideMark/>
          </w:tcPr>
          <w:p w14:paraId="6FDC2F97" w14:textId="77777777" w:rsidR="00BB5900" w:rsidRPr="00C85A92" w:rsidRDefault="00BB5900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C85A92">
              <w:rPr>
                <w:rFonts w:cstheme="minorHAnsi"/>
                <w:b/>
                <w:bCs/>
                <w:sz w:val="20"/>
                <w:szCs w:val="20"/>
              </w:rPr>
              <w:t>HOAMS intra-observer agreement weighted kappa (95% CI)</w:t>
            </w:r>
          </w:p>
        </w:tc>
        <w:tc>
          <w:tcPr>
            <w:tcW w:w="3118" w:type="dxa"/>
            <w:hideMark/>
          </w:tcPr>
          <w:p w14:paraId="6D1A9D6D" w14:textId="77777777" w:rsidR="00BB5900" w:rsidRPr="00C85A92" w:rsidRDefault="00BB5900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C85A92">
              <w:rPr>
                <w:rFonts w:cstheme="minorHAnsi"/>
                <w:b/>
                <w:bCs/>
                <w:sz w:val="20"/>
                <w:szCs w:val="20"/>
              </w:rPr>
              <w:t>HOAMS inter-observer agreement weighted kappa (95% CI)</w:t>
            </w:r>
          </w:p>
        </w:tc>
      </w:tr>
      <w:tr w:rsidR="00BB5900" w:rsidRPr="00C85A92" w14:paraId="4DCBE4CB" w14:textId="77777777" w:rsidTr="001472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41DDF49E" w14:textId="77777777" w:rsidR="00BB5900" w:rsidRPr="00C85A92" w:rsidRDefault="00BB5900" w:rsidP="001472D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85A92">
              <w:rPr>
                <w:rFonts w:cstheme="minorHAnsi"/>
                <w:b w:val="0"/>
                <w:bCs w:val="0"/>
                <w:sz w:val="20"/>
                <w:szCs w:val="20"/>
              </w:rPr>
              <w:t>Cartilage</w:t>
            </w:r>
          </w:p>
        </w:tc>
        <w:tc>
          <w:tcPr>
            <w:tcW w:w="3544" w:type="dxa"/>
            <w:hideMark/>
          </w:tcPr>
          <w:p w14:paraId="7AFE246A" w14:textId="77777777" w:rsidR="00BB5900" w:rsidRPr="00C85A92" w:rsidRDefault="00BB5900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85A92">
              <w:rPr>
                <w:rFonts w:cstheme="minorHAnsi"/>
                <w:sz w:val="20"/>
                <w:szCs w:val="20"/>
              </w:rPr>
              <w:t>0.671 (0.532, 0.809)</w:t>
            </w:r>
          </w:p>
        </w:tc>
        <w:tc>
          <w:tcPr>
            <w:tcW w:w="3118" w:type="dxa"/>
            <w:hideMark/>
          </w:tcPr>
          <w:p w14:paraId="02C8009B" w14:textId="77777777" w:rsidR="00BB5900" w:rsidRPr="00C85A92" w:rsidRDefault="00BB5900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85A92">
              <w:rPr>
                <w:rFonts w:cstheme="minorHAnsi"/>
                <w:sz w:val="20"/>
                <w:szCs w:val="20"/>
              </w:rPr>
              <w:t>0.843 (0.706, 0.981)</w:t>
            </w:r>
          </w:p>
        </w:tc>
      </w:tr>
      <w:tr w:rsidR="00BB5900" w:rsidRPr="00C85A92" w14:paraId="492956F3" w14:textId="77777777" w:rsidTr="0014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22151937" w14:textId="77777777" w:rsidR="00BB5900" w:rsidRPr="00C85A92" w:rsidRDefault="00BB5900" w:rsidP="001472D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85A92">
              <w:rPr>
                <w:rFonts w:cstheme="minorHAnsi"/>
                <w:b w:val="0"/>
                <w:bCs w:val="0"/>
                <w:sz w:val="20"/>
                <w:szCs w:val="20"/>
              </w:rPr>
              <w:t>Bone Marrow Lesions</w:t>
            </w:r>
          </w:p>
        </w:tc>
        <w:tc>
          <w:tcPr>
            <w:tcW w:w="3544" w:type="dxa"/>
            <w:hideMark/>
          </w:tcPr>
          <w:p w14:paraId="1E7518D1" w14:textId="77777777" w:rsidR="00BB5900" w:rsidRPr="00C85A92" w:rsidRDefault="00BB5900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85A92">
              <w:rPr>
                <w:rFonts w:cstheme="minorHAnsi"/>
                <w:sz w:val="20"/>
                <w:szCs w:val="20"/>
              </w:rPr>
              <w:t>0.563 (0.460, 0.667)</w:t>
            </w:r>
          </w:p>
        </w:tc>
        <w:tc>
          <w:tcPr>
            <w:tcW w:w="3118" w:type="dxa"/>
            <w:hideMark/>
          </w:tcPr>
          <w:p w14:paraId="0D45C87F" w14:textId="77777777" w:rsidR="00BB5900" w:rsidRPr="00C85A92" w:rsidRDefault="00BB5900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85A92">
              <w:rPr>
                <w:rFonts w:cstheme="minorHAnsi"/>
                <w:sz w:val="20"/>
                <w:szCs w:val="20"/>
              </w:rPr>
              <w:t>0.771 (0.653, 0.888)</w:t>
            </w:r>
          </w:p>
        </w:tc>
      </w:tr>
      <w:tr w:rsidR="00BB5900" w:rsidRPr="00C85A92" w14:paraId="1C249F97" w14:textId="77777777" w:rsidTr="001472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51F98590" w14:textId="77777777" w:rsidR="00BB5900" w:rsidRPr="00C85A92" w:rsidRDefault="00BB5900" w:rsidP="001472D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85A92">
              <w:rPr>
                <w:rFonts w:cstheme="minorHAnsi"/>
                <w:b w:val="0"/>
                <w:bCs w:val="0"/>
                <w:sz w:val="20"/>
                <w:szCs w:val="20"/>
              </w:rPr>
              <w:t>Subchondral Cysts </w:t>
            </w:r>
          </w:p>
        </w:tc>
        <w:tc>
          <w:tcPr>
            <w:tcW w:w="3544" w:type="dxa"/>
            <w:hideMark/>
          </w:tcPr>
          <w:p w14:paraId="6C85C49E" w14:textId="77777777" w:rsidR="00BB5900" w:rsidRPr="00C85A92" w:rsidRDefault="00BB5900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85A92">
              <w:rPr>
                <w:rFonts w:cstheme="minorHAnsi"/>
                <w:sz w:val="20"/>
                <w:szCs w:val="20"/>
              </w:rPr>
              <w:t>0.656 (0.537, 0.774)</w:t>
            </w:r>
          </w:p>
        </w:tc>
        <w:tc>
          <w:tcPr>
            <w:tcW w:w="3118" w:type="dxa"/>
            <w:hideMark/>
          </w:tcPr>
          <w:p w14:paraId="62D4E366" w14:textId="77777777" w:rsidR="00BB5900" w:rsidRPr="00C85A92" w:rsidRDefault="00BB5900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85A92">
              <w:rPr>
                <w:rFonts w:cstheme="minorHAnsi"/>
                <w:sz w:val="20"/>
                <w:szCs w:val="20"/>
              </w:rPr>
              <w:t>0.565 (0.449, 0.681)</w:t>
            </w:r>
          </w:p>
        </w:tc>
      </w:tr>
      <w:tr w:rsidR="00BB5900" w:rsidRPr="00C85A92" w14:paraId="730105B2" w14:textId="77777777" w:rsidTr="0014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440B2E09" w14:textId="77777777" w:rsidR="00BB5900" w:rsidRPr="00C85A92" w:rsidRDefault="00BB5900" w:rsidP="001472D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85A92">
              <w:rPr>
                <w:rFonts w:cstheme="minorHAnsi"/>
                <w:b w:val="0"/>
                <w:bCs w:val="0"/>
                <w:sz w:val="20"/>
                <w:szCs w:val="20"/>
              </w:rPr>
              <w:t>Osteophytes</w:t>
            </w:r>
          </w:p>
        </w:tc>
        <w:tc>
          <w:tcPr>
            <w:tcW w:w="3544" w:type="dxa"/>
            <w:hideMark/>
          </w:tcPr>
          <w:p w14:paraId="7BF1E25D" w14:textId="77777777" w:rsidR="00BB5900" w:rsidRPr="00C85A92" w:rsidRDefault="00BB5900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85A92">
              <w:rPr>
                <w:rFonts w:cstheme="minorHAnsi"/>
                <w:sz w:val="20"/>
                <w:szCs w:val="20"/>
              </w:rPr>
              <w:t>0.632 (0.467, 0.796)</w:t>
            </w:r>
          </w:p>
        </w:tc>
        <w:tc>
          <w:tcPr>
            <w:tcW w:w="3118" w:type="dxa"/>
            <w:hideMark/>
          </w:tcPr>
          <w:p w14:paraId="0985F47D" w14:textId="77777777" w:rsidR="00BB5900" w:rsidRPr="00C85A92" w:rsidRDefault="00BB5900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85A92">
              <w:rPr>
                <w:rFonts w:cstheme="minorHAnsi"/>
                <w:sz w:val="20"/>
                <w:szCs w:val="20"/>
              </w:rPr>
              <w:t>0.874 (0.676, 1.072)</w:t>
            </w:r>
          </w:p>
        </w:tc>
      </w:tr>
      <w:tr w:rsidR="00BB5900" w:rsidRPr="00C85A92" w14:paraId="56A6D1DC" w14:textId="77777777" w:rsidTr="001472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094476E7" w14:textId="77777777" w:rsidR="00BB5900" w:rsidRPr="00C85A92" w:rsidRDefault="00BB5900" w:rsidP="001472D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85A92">
              <w:rPr>
                <w:rFonts w:cstheme="minorHAnsi"/>
                <w:b w:val="0"/>
                <w:bCs w:val="0"/>
                <w:sz w:val="20"/>
                <w:szCs w:val="20"/>
              </w:rPr>
              <w:t>Labrum</w:t>
            </w:r>
          </w:p>
        </w:tc>
        <w:tc>
          <w:tcPr>
            <w:tcW w:w="3544" w:type="dxa"/>
            <w:hideMark/>
          </w:tcPr>
          <w:p w14:paraId="22922B80" w14:textId="77777777" w:rsidR="00BB5900" w:rsidRPr="00C85A92" w:rsidRDefault="00BB5900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85A92">
              <w:rPr>
                <w:rFonts w:cstheme="minorHAnsi"/>
                <w:sz w:val="20"/>
                <w:szCs w:val="20"/>
              </w:rPr>
              <w:t>0.836 (0.640, 1.031)</w:t>
            </w:r>
          </w:p>
        </w:tc>
        <w:tc>
          <w:tcPr>
            <w:tcW w:w="3118" w:type="dxa"/>
            <w:hideMark/>
          </w:tcPr>
          <w:p w14:paraId="5C9B8E16" w14:textId="77777777" w:rsidR="00BB5900" w:rsidRPr="00C85A92" w:rsidRDefault="00BB5900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85A92">
              <w:rPr>
                <w:rFonts w:cstheme="minorHAnsi"/>
                <w:sz w:val="20"/>
                <w:szCs w:val="20"/>
              </w:rPr>
              <w:t>0.725 (0.524, 0.927)</w:t>
            </w:r>
          </w:p>
        </w:tc>
      </w:tr>
      <w:tr w:rsidR="00BB5900" w:rsidRPr="00C85A92" w14:paraId="6DDDB113" w14:textId="77777777" w:rsidTr="0014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58CDC607" w14:textId="77777777" w:rsidR="00BB5900" w:rsidRPr="00C85A92" w:rsidRDefault="00BB5900" w:rsidP="001472D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85A92">
              <w:rPr>
                <w:rFonts w:cstheme="minorHAnsi"/>
                <w:b w:val="0"/>
                <w:bCs w:val="0"/>
                <w:sz w:val="20"/>
                <w:szCs w:val="20"/>
              </w:rPr>
              <w:t>Synovitis</w:t>
            </w:r>
          </w:p>
        </w:tc>
        <w:tc>
          <w:tcPr>
            <w:tcW w:w="3544" w:type="dxa"/>
            <w:hideMark/>
          </w:tcPr>
          <w:p w14:paraId="6932E3F7" w14:textId="77777777" w:rsidR="00BB5900" w:rsidRPr="00C85A92" w:rsidRDefault="00BB5900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85A92">
              <w:rPr>
                <w:rFonts w:cstheme="minorHAnsi"/>
                <w:sz w:val="20"/>
                <w:szCs w:val="20"/>
              </w:rPr>
              <w:t>0.529 (0.323, 0.734)</w:t>
            </w:r>
          </w:p>
        </w:tc>
        <w:tc>
          <w:tcPr>
            <w:tcW w:w="3118" w:type="dxa"/>
            <w:hideMark/>
          </w:tcPr>
          <w:p w14:paraId="60606A5F" w14:textId="77777777" w:rsidR="00BB5900" w:rsidRPr="00C85A92" w:rsidRDefault="00BB5900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85A92">
              <w:rPr>
                <w:rFonts w:cstheme="minorHAnsi"/>
                <w:sz w:val="20"/>
                <w:szCs w:val="20"/>
              </w:rPr>
              <w:t>0.372 (0.186, 0.558)</w:t>
            </w:r>
          </w:p>
        </w:tc>
      </w:tr>
      <w:tr w:rsidR="00BB5900" w:rsidRPr="00C85A92" w14:paraId="2E2265D1" w14:textId="77777777" w:rsidTr="001472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CDF1BB0" w14:textId="77777777" w:rsidR="00BB5900" w:rsidRPr="00C85A92" w:rsidRDefault="00BB5900" w:rsidP="001472D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85A92">
              <w:rPr>
                <w:rFonts w:cstheme="minorHAnsi"/>
                <w:b w:val="0"/>
                <w:bCs w:val="0"/>
                <w:sz w:val="20"/>
                <w:szCs w:val="20"/>
              </w:rPr>
              <w:t>Dysplasia</w:t>
            </w:r>
          </w:p>
        </w:tc>
        <w:tc>
          <w:tcPr>
            <w:tcW w:w="3544" w:type="dxa"/>
          </w:tcPr>
          <w:p w14:paraId="46361D75" w14:textId="77777777" w:rsidR="00BB5900" w:rsidRPr="00C85A92" w:rsidRDefault="00BB5900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85A92">
              <w:rPr>
                <w:rFonts w:cstheme="minorHAnsi"/>
                <w:sz w:val="20"/>
                <w:szCs w:val="20"/>
              </w:rPr>
              <w:t>1.000 (0.494, 1.506)</w:t>
            </w:r>
          </w:p>
        </w:tc>
        <w:tc>
          <w:tcPr>
            <w:tcW w:w="3118" w:type="dxa"/>
          </w:tcPr>
          <w:p w14:paraId="2514E859" w14:textId="77777777" w:rsidR="00BB5900" w:rsidRPr="00C85A92" w:rsidRDefault="00BB5900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85A92">
              <w:rPr>
                <w:rFonts w:cstheme="minorHAnsi"/>
                <w:sz w:val="20"/>
                <w:szCs w:val="20"/>
              </w:rPr>
              <w:t>0.634 (0.163, 1.105)</w:t>
            </w:r>
          </w:p>
        </w:tc>
      </w:tr>
      <w:tr w:rsidR="00BB5900" w:rsidRPr="00C85A92" w14:paraId="0C64014B" w14:textId="77777777" w:rsidTr="0014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78A8C157" w14:textId="77777777" w:rsidR="00BB5900" w:rsidRPr="00C85A92" w:rsidRDefault="00BB5900" w:rsidP="001472D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85A92">
              <w:rPr>
                <w:rFonts w:cstheme="minorHAnsi"/>
                <w:b w:val="0"/>
                <w:bCs w:val="0"/>
                <w:sz w:val="20"/>
                <w:szCs w:val="20"/>
              </w:rPr>
              <w:t>Trochanteric bursitis</w:t>
            </w:r>
          </w:p>
        </w:tc>
        <w:tc>
          <w:tcPr>
            <w:tcW w:w="3544" w:type="dxa"/>
            <w:hideMark/>
          </w:tcPr>
          <w:p w14:paraId="7D0E0C34" w14:textId="77777777" w:rsidR="00BB5900" w:rsidRPr="00C85A92" w:rsidRDefault="00BB5900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85A92">
              <w:rPr>
                <w:rFonts w:cstheme="minorHAnsi"/>
                <w:sz w:val="20"/>
                <w:szCs w:val="20"/>
              </w:rPr>
              <w:t>0.222 (-0.096, 0.540)</w:t>
            </w:r>
          </w:p>
        </w:tc>
        <w:tc>
          <w:tcPr>
            <w:tcW w:w="3118" w:type="dxa"/>
            <w:hideMark/>
          </w:tcPr>
          <w:p w14:paraId="1EF732C9" w14:textId="77777777" w:rsidR="00BB5900" w:rsidRPr="00C85A92" w:rsidRDefault="00BB5900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85A92">
              <w:rPr>
                <w:rFonts w:cstheme="minorHAnsi"/>
                <w:sz w:val="20"/>
                <w:szCs w:val="20"/>
              </w:rPr>
              <w:t>0.609 (0.143, 1.074)</w:t>
            </w:r>
          </w:p>
        </w:tc>
      </w:tr>
      <w:tr w:rsidR="00BB5900" w:rsidRPr="00C85A92" w14:paraId="582542DE" w14:textId="77777777" w:rsidTr="001472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73925D87" w14:textId="77777777" w:rsidR="00BB5900" w:rsidRPr="00C85A92" w:rsidRDefault="00BB5900" w:rsidP="001472D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85A92">
              <w:rPr>
                <w:rFonts w:cstheme="minorHAnsi"/>
                <w:b w:val="0"/>
                <w:bCs w:val="0"/>
                <w:sz w:val="20"/>
                <w:szCs w:val="20"/>
              </w:rPr>
              <w:t>Trochanteric insertional tendonitis </w:t>
            </w:r>
          </w:p>
        </w:tc>
        <w:tc>
          <w:tcPr>
            <w:tcW w:w="3544" w:type="dxa"/>
            <w:hideMark/>
          </w:tcPr>
          <w:p w14:paraId="511B0897" w14:textId="77777777" w:rsidR="00BB5900" w:rsidRPr="00C85A92" w:rsidRDefault="00BB5900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85A92">
              <w:rPr>
                <w:rFonts w:cstheme="minorHAnsi"/>
                <w:sz w:val="20"/>
                <w:szCs w:val="20"/>
              </w:rPr>
              <w:t>0.667 (0.190, 1.144)</w:t>
            </w:r>
          </w:p>
        </w:tc>
        <w:tc>
          <w:tcPr>
            <w:tcW w:w="3118" w:type="dxa"/>
            <w:hideMark/>
          </w:tcPr>
          <w:p w14:paraId="15256F23" w14:textId="77777777" w:rsidR="00BB5900" w:rsidRPr="00C85A92" w:rsidRDefault="00BB5900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85A92">
              <w:rPr>
                <w:rFonts w:cstheme="minorHAnsi"/>
                <w:sz w:val="20"/>
                <w:szCs w:val="20"/>
              </w:rPr>
              <w:t>0.400 (-0.106, 0.906)</w:t>
            </w:r>
          </w:p>
        </w:tc>
      </w:tr>
      <w:tr w:rsidR="00BB5900" w:rsidRPr="00C85A92" w14:paraId="1EBE6E44" w14:textId="77777777" w:rsidTr="0014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28831E7C" w14:textId="77777777" w:rsidR="00BB5900" w:rsidRPr="00C85A92" w:rsidRDefault="00BB5900" w:rsidP="001472D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85A92">
              <w:rPr>
                <w:rFonts w:cstheme="minorHAnsi"/>
                <w:b w:val="0"/>
                <w:bCs w:val="0"/>
                <w:sz w:val="20"/>
                <w:szCs w:val="20"/>
              </w:rPr>
              <w:t>Labral hypertrophy</w:t>
            </w:r>
          </w:p>
        </w:tc>
        <w:tc>
          <w:tcPr>
            <w:tcW w:w="3544" w:type="dxa"/>
            <w:hideMark/>
          </w:tcPr>
          <w:p w14:paraId="49353ABC" w14:textId="77777777" w:rsidR="00BB5900" w:rsidRPr="00C85A92" w:rsidRDefault="00BB5900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85A92">
              <w:rPr>
                <w:rFonts w:cstheme="minorHAnsi"/>
                <w:sz w:val="20"/>
                <w:szCs w:val="20"/>
              </w:rPr>
              <w:t xml:space="preserve">1.000 (0.494, 1.506) </w:t>
            </w:r>
          </w:p>
        </w:tc>
        <w:tc>
          <w:tcPr>
            <w:tcW w:w="3118" w:type="dxa"/>
            <w:hideMark/>
          </w:tcPr>
          <w:p w14:paraId="1A1B2746" w14:textId="77777777" w:rsidR="00BB5900" w:rsidRPr="00C85A92" w:rsidRDefault="00BB5900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85A92">
              <w:rPr>
                <w:rFonts w:cstheme="minorHAnsi"/>
                <w:sz w:val="20"/>
                <w:szCs w:val="20"/>
              </w:rPr>
              <w:t>0.000 (0.000, 0.000)</w:t>
            </w:r>
          </w:p>
        </w:tc>
      </w:tr>
      <w:tr w:rsidR="00BB5900" w:rsidRPr="00C85A92" w14:paraId="59A5CC82" w14:textId="77777777" w:rsidTr="001472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0A98E546" w14:textId="77777777" w:rsidR="00BB5900" w:rsidRPr="00C85A92" w:rsidRDefault="00BB5900" w:rsidP="001472D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85A92">
              <w:rPr>
                <w:rFonts w:cstheme="minorHAnsi"/>
                <w:b w:val="0"/>
                <w:bCs w:val="0"/>
                <w:sz w:val="20"/>
                <w:szCs w:val="20"/>
              </w:rPr>
              <w:t>Herniation pits</w:t>
            </w:r>
          </w:p>
        </w:tc>
        <w:tc>
          <w:tcPr>
            <w:tcW w:w="3544" w:type="dxa"/>
            <w:hideMark/>
          </w:tcPr>
          <w:p w14:paraId="26A0553F" w14:textId="77777777" w:rsidR="00BB5900" w:rsidRPr="00C85A92" w:rsidRDefault="00BB5900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85A92">
              <w:rPr>
                <w:rFonts w:cstheme="minorHAnsi"/>
                <w:sz w:val="20"/>
                <w:szCs w:val="20"/>
              </w:rPr>
              <w:t>1.000 (0.494, 1.506)</w:t>
            </w:r>
          </w:p>
        </w:tc>
        <w:tc>
          <w:tcPr>
            <w:tcW w:w="3118" w:type="dxa"/>
            <w:hideMark/>
          </w:tcPr>
          <w:p w14:paraId="6FF308CE" w14:textId="77777777" w:rsidR="00BB5900" w:rsidRPr="00C85A92" w:rsidRDefault="00BB5900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85A92">
              <w:rPr>
                <w:rFonts w:cstheme="minorHAnsi"/>
                <w:sz w:val="20"/>
                <w:szCs w:val="20"/>
              </w:rPr>
              <w:t>0.700 (0.194, 1.206)</w:t>
            </w:r>
          </w:p>
        </w:tc>
      </w:tr>
      <w:tr w:rsidR="00BB5900" w:rsidRPr="00C85A92" w14:paraId="3DDE3DCD" w14:textId="77777777" w:rsidTr="0014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48A372DD" w14:textId="77777777" w:rsidR="00BB5900" w:rsidRPr="00C85A92" w:rsidRDefault="00BB5900" w:rsidP="001472D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85A92">
              <w:rPr>
                <w:rFonts w:cstheme="minorHAnsi"/>
                <w:b w:val="0"/>
                <w:bCs w:val="0"/>
                <w:sz w:val="20"/>
                <w:szCs w:val="20"/>
              </w:rPr>
              <w:t>Paralabral cysts</w:t>
            </w:r>
          </w:p>
        </w:tc>
        <w:tc>
          <w:tcPr>
            <w:tcW w:w="3544" w:type="dxa"/>
            <w:hideMark/>
          </w:tcPr>
          <w:p w14:paraId="417A67BE" w14:textId="77777777" w:rsidR="00BB5900" w:rsidRPr="00C85A92" w:rsidRDefault="00BB5900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85A92">
              <w:rPr>
                <w:rFonts w:cstheme="minorHAnsi"/>
                <w:sz w:val="20"/>
                <w:szCs w:val="20"/>
              </w:rPr>
              <w:t>1.000 (0.494, 1.506)</w:t>
            </w:r>
          </w:p>
        </w:tc>
        <w:tc>
          <w:tcPr>
            <w:tcW w:w="3118" w:type="dxa"/>
            <w:hideMark/>
          </w:tcPr>
          <w:p w14:paraId="0FEACD9A" w14:textId="77777777" w:rsidR="00BB5900" w:rsidRPr="00C85A92" w:rsidRDefault="00BB5900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85A92">
              <w:rPr>
                <w:rFonts w:cstheme="minorHAnsi"/>
                <w:sz w:val="20"/>
                <w:szCs w:val="20"/>
              </w:rPr>
              <w:t>0.842 (0.342, 1.342)</w:t>
            </w:r>
          </w:p>
        </w:tc>
      </w:tr>
    </w:tbl>
    <w:p w14:paraId="2D57453C" w14:textId="77777777" w:rsidR="00A902FA" w:rsidRDefault="00A902FA"/>
    <w:sectPr w:rsidR="00A902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900"/>
    <w:rsid w:val="00071528"/>
    <w:rsid w:val="0012792B"/>
    <w:rsid w:val="0025624A"/>
    <w:rsid w:val="003518C5"/>
    <w:rsid w:val="005F422F"/>
    <w:rsid w:val="00620294"/>
    <w:rsid w:val="009608AA"/>
    <w:rsid w:val="009E3EBE"/>
    <w:rsid w:val="00A902FA"/>
    <w:rsid w:val="00AA3DAD"/>
    <w:rsid w:val="00AF50BF"/>
    <w:rsid w:val="00B0428C"/>
    <w:rsid w:val="00BB5304"/>
    <w:rsid w:val="00BB5900"/>
    <w:rsid w:val="00E6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CCB3B"/>
  <w15:chartTrackingRefBased/>
  <w15:docId w15:val="{94051AEB-3441-4BC7-841C-75EF3116A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900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BB590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Murphy</dc:creator>
  <cp:keywords/>
  <dc:description/>
  <cp:lastModifiedBy>Nicholas Murphy</cp:lastModifiedBy>
  <cp:revision>1</cp:revision>
  <dcterms:created xsi:type="dcterms:W3CDTF">2023-01-04T23:32:00Z</dcterms:created>
  <dcterms:modified xsi:type="dcterms:W3CDTF">2023-01-04T23:32:00Z</dcterms:modified>
</cp:coreProperties>
</file>